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870"/>
        <w:tblW w:w="14175" w:type="dxa"/>
        <w:tblLayout w:type="fixed"/>
        <w:tblLook w:val="04A0" w:firstRow="1" w:lastRow="0" w:firstColumn="1" w:lastColumn="0" w:noHBand="0" w:noVBand="1"/>
      </w:tblPr>
      <w:tblGrid>
        <w:gridCol w:w="617"/>
        <w:gridCol w:w="679"/>
        <w:gridCol w:w="412"/>
        <w:gridCol w:w="6420"/>
        <w:gridCol w:w="795"/>
        <w:gridCol w:w="1283"/>
        <w:gridCol w:w="1134"/>
        <w:gridCol w:w="1134"/>
        <w:gridCol w:w="426"/>
        <w:gridCol w:w="1275"/>
      </w:tblGrid>
      <w:tr w:rsidR="005D556F" w:rsidRPr="005D556F" w:rsidTr="00D6415D">
        <w:trPr>
          <w:cantSplit/>
          <w:trHeight w:val="690"/>
        </w:trPr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6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rameter estimates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ln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del comparis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∆lnL (LRT)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56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tp6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267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378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303.3202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5.29789</w:t>
            </w:r>
          </w:p>
        </w:tc>
        <w:tc>
          <w:tcPr>
            <w:tcW w:w="4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54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284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869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092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6488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2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3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090.67127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385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187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8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6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287.207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385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187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677 ω2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6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287.2070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38 q = 18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4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1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093.7543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7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38 q = 18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462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1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093.7568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tp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7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541.5579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.00135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263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527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335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33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048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3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0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73.0572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202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389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6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58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511.8302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202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389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509 ω2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58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511.8302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66 q = 3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0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3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72.5183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8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66 q = 3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087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3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72.5187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x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5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9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749.2124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6.35108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83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032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748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39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4347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9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99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636.0369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575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9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749.217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13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575 p0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ω2 = 18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288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9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749.2124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500 q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72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729.5674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2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30 q = 37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988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2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97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636.5173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x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39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1349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342.0101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.09334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21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402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648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655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85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69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10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204.9634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301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096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9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3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331.2543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301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096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904 ω2 = 3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225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3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331.2543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10 q = 15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4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5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211.3342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48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10 q = 15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475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5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211.3364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x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2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0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757.5532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8.50585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96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314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4727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55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66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3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75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533.3002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913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55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4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2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728.9907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1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913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55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446 ω2 = 13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299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2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728.9907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913 q = 9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0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77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535.7271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73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913 q = 9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060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77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535.7295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tb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23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869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710.7419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0.43657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54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775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21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447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238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99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475.5237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204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24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7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78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707.4238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204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24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08 ω2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6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78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707.4238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70 q = 22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4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22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475.2083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58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70 q = 22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479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4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9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22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475.2121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D556F" w:rsidRDefault="005D556F">
      <w:bookmarkStart w:id="0" w:name="_GoBack"/>
      <w:bookmarkEnd w:id="0"/>
    </w:p>
    <w:p w:rsidR="005D556F" w:rsidRPr="005D556F" w:rsidRDefault="00536E0C" w:rsidP="00EB6FED">
      <w:pPr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8 Table.</w:t>
      </w:r>
      <w:r w:rsidR="005D556F" w:rsidRPr="005D556F">
        <w:rPr>
          <w:rFonts w:ascii="Arial" w:hAnsi="Arial" w:cs="Arial"/>
          <w:b/>
          <w:sz w:val="18"/>
          <w:szCs w:val="18"/>
        </w:rPr>
        <w:t xml:space="preserve"> Likelihood ratio tests f</w:t>
      </w:r>
      <w:r w:rsidR="00C0018B">
        <w:rPr>
          <w:rFonts w:ascii="Arial" w:hAnsi="Arial" w:cs="Arial"/>
          <w:b/>
          <w:sz w:val="18"/>
          <w:szCs w:val="18"/>
        </w:rPr>
        <w:t>or PAML (CODEML) site models in</w:t>
      </w:r>
      <w:r w:rsidR="005D556F" w:rsidRPr="005D556F">
        <w:rPr>
          <w:rFonts w:ascii="Arial" w:hAnsi="Arial" w:cs="Arial"/>
          <w:b/>
          <w:sz w:val="18"/>
          <w:szCs w:val="18"/>
        </w:rPr>
        <w:t xml:space="preserve"> 13 mitochondrial genes of the Cephalopoda dataset.</w:t>
      </w:r>
    </w:p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Pr="005D556F" w:rsidRDefault="005D556F" w:rsidP="005D556F"/>
    <w:p w:rsidR="005D556F" w:rsidRDefault="005D556F" w:rsidP="005D556F">
      <w:pPr>
        <w:tabs>
          <w:tab w:val="left" w:pos="3134"/>
        </w:tabs>
      </w:pPr>
      <w:r>
        <w:lastRenderedPageBreak/>
        <w:tab/>
      </w:r>
    </w:p>
    <w:p w:rsidR="005D556F" w:rsidRDefault="005D556F" w:rsidP="005D556F">
      <w:pPr>
        <w:tabs>
          <w:tab w:val="left" w:pos="2253"/>
        </w:tabs>
      </w:pPr>
      <w:r>
        <w:tab/>
      </w:r>
    </w:p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617"/>
        <w:gridCol w:w="679"/>
        <w:gridCol w:w="412"/>
        <w:gridCol w:w="6420"/>
        <w:gridCol w:w="795"/>
        <w:gridCol w:w="1283"/>
        <w:gridCol w:w="1134"/>
        <w:gridCol w:w="1134"/>
        <w:gridCol w:w="426"/>
        <w:gridCol w:w="1275"/>
      </w:tblGrid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d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2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71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117.0800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2.9718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36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053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502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9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4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830.8888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65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505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4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4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098.4435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65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505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495 ω2 = 16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645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4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098.4435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13 q = 17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4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0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807.9602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34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13 q = 17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422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0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807.9634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d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64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30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1005.0800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3.30410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265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478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221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155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8933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93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4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693.4280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549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84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41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7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940.8787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549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84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4156 ω2 = 31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614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7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940.8787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246 q = 26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2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4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688.1690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46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247 q = 26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427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4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688.1707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d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2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7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416.8418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5.56951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33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243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748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317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432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4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1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299.0570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046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62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3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2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411.727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046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62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376 ω2 = 33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599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2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411.7271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352 q = 14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2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1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300.3021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24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352 q = 14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226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1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300.3032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d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37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2307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329.0133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7.59697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203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203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597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433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51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9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3715.2148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356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690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83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82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167.7212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356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690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149 ω2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316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82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167.7212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541 q = 13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7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9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3701.9534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324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83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002 q = 13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140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6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91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3701.7418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d4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2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5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698.0188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.63376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747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626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4119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064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14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231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21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646.2019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089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99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200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3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687.1910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089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994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75 ω2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183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3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687.1910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944 q = 3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0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8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644.2952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6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948 q = 3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349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8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644.2957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d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64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446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7087.928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4.07269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70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475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63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240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878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428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49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6260.8922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678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536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446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22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6970.1082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678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536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398 ω2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30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22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6970.1082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001 q = 16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65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6240.3040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881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701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729 q = 17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06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299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70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6239.3246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D556F" w:rsidRDefault="005D556F" w:rsidP="005D556F">
      <w:pPr>
        <w:tabs>
          <w:tab w:val="left" w:pos="2253"/>
        </w:tabs>
      </w:pPr>
    </w:p>
    <w:p w:rsidR="005D556F" w:rsidRDefault="005D556F" w:rsidP="005D556F">
      <w:pPr>
        <w:tabs>
          <w:tab w:val="left" w:pos="3134"/>
        </w:tabs>
      </w:pPr>
    </w:p>
    <w:tbl>
      <w:tblPr>
        <w:tblW w:w="1417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7"/>
        <w:gridCol w:w="679"/>
        <w:gridCol w:w="412"/>
        <w:gridCol w:w="6420"/>
        <w:gridCol w:w="795"/>
        <w:gridCol w:w="1283"/>
        <w:gridCol w:w="1134"/>
        <w:gridCol w:w="1134"/>
        <w:gridCol w:w="426"/>
        <w:gridCol w:w="1275"/>
      </w:tblGrid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 w:val="restart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nd6</w:t>
            </w:r>
          </w:p>
        </w:tc>
        <w:tc>
          <w:tcPr>
            <w:tcW w:w="679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412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420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916</w:t>
            </w:r>
          </w:p>
        </w:tc>
        <w:tc>
          <w:tcPr>
            <w:tcW w:w="795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1057</w:t>
            </w:r>
          </w:p>
        </w:tc>
        <w:tc>
          <w:tcPr>
            <w:tcW w:w="1283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142.07129</w:t>
            </w:r>
          </w:p>
        </w:tc>
        <w:tc>
          <w:tcPr>
            <w:tcW w:w="1134" w:type="dxa"/>
            <w:vMerge w:val="restart"/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 vs M3</w:t>
            </w:r>
          </w:p>
        </w:tc>
        <w:tc>
          <w:tcPr>
            <w:tcW w:w="1134" w:type="dxa"/>
            <w:vMerge w:val="restart"/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9.81189</w:t>
            </w:r>
          </w:p>
        </w:tc>
        <w:tc>
          <w:tcPr>
            <w:tcW w:w="426" w:type="dxa"/>
            <w:vMerge w:val="restart"/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412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420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34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30 ω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77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628 ω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3847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3143 </w:t>
            </w:r>
          </w:p>
        </w:tc>
        <w:tc>
          <w:tcPr>
            <w:tcW w:w="795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6671</w:t>
            </w:r>
          </w:p>
        </w:tc>
        <w:tc>
          <w:tcPr>
            <w:tcW w:w="1283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957.16535</w:t>
            </w:r>
          </w:p>
        </w:tc>
        <w:tc>
          <w:tcPr>
            <w:tcW w:w="1134" w:type="dxa"/>
            <w:vMerge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412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950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649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2351 </w:t>
            </w:r>
          </w:p>
        </w:tc>
        <w:tc>
          <w:tcPr>
            <w:tcW w:w="795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7173</w:t>
            </w:r>
          </w:p>
        </w:tc>
        <w:tc>
          <w:tcPr>
            <w:tcW w:w="1283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132.62696</w:t>
            </w:r>
          </w:p>
        </w:tc>
        <w:tc>
          <w:tcPr>
            <w:tcW w:w="1134" w:type="dxa"/>
            <w:vMerge w:val="restart"/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a vs M2a</w:t>
            </w:r>
          </w:p>
        </w:tc>
        <w:tc>
          <w:tcPr>
            <w:tcW w:w="1134" w:type="dxa"/>
            <w:vMerge w:val="restart"/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23</w:t>
            </w:r>
          </w:p>
        </w:tc>
        <w:tc>
          <w:tcPr>
            <w:tcW w:w="426" w:type="dxa"/>
            <w:vMerge w:val="restart"/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412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ω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934 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790 ω1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61 ω2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 p2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2049 </w:t>
            </w:r>
          </w:p>
        </w:tc>
        <w:tc>
          <w:tcPr>
            <w:tcW w:w="795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794</w:t>
            </w:r>
          </w:p>
        </w:tc>
        <w:tc>
          <w:tcPr>
            <w:tcW w:w="1283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132.58334</w:t>
            </w:r>
          </w:p>
        </w:tc>
        <w:tc>
          <w:tcPr>
            <w:tcW w:w="1134" w:type="dxa"/>
            <w:vMerge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56F" w:rsidRPr="005D556F" w:rsidTr="00D6415D">
        <w:trPr>
          <w:cantSplit/>
          <w:trHeight w:val="225"/>
          <w:jc w:val="center"/>
        </w:trPr>
        <w:tc>
          <w:tcPr>
            <w:tcW w:w="61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412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420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512 q = 29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217</w:t>
            </w:r>
          </w:p>
        </w:tc>
        <w:tc>
          <w:tcPr>
            <w:tcW w:w="795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6704</w:t>
            </w:r>
          </w:p>
        </w:tc>
        <w:tc>
          <w:tcPr>
            <w:tcW w:w="1283" w:type="dxa"/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952.76909</w:t>
            </w:r>
          </w:p>
        </w:tc>
        <w:tc>
          <w:tcPr>
            <w:tcW w:w="1134" w:type="dxa"/>
            <w:vMerge w:val="restart"/>
            <w:tcBorders>
              <w:bottom w:val="single" w:sz="12" w:space="0" w:color="auto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 vs M8</w:t>
            </w:r>
          </w:p>
        </w:tc>
        <w:tc>
          <w:tcPr>
            <w:tcW w:w="1134" w:type="dxa"/>
            <w:vMerge w:val="restart"/>
            <w:tcBorders>
              <w:bottom w:val="single" w:sz="12" w:space="0" w:color="auto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62</w:t>
            </w:r>
          </w:p>
        </w:tc>
        <w:tc>
          <w:tcPr>
            <w:tcW w:w="426" w:type="dxa"/>
            <w:vMerge w:val="restart"/>
            <w:tcBorders>
              <w:bottom w:val="single" w:sz="12" w:space="0" w:color="auto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5" w:type="dxa"/>
            <w:vMerge w:val="restart"/>
            <w:tcBorders>
              <w:bottom w:val="single" w:sz="12" w:space="0" w:color="auto"/>
            </w:tcBorders>
            <w:shd w:val="clear" w:color="000000" w:fill="F2F2F2"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D556F" w:rsidRPr="005D556F" w:rsidTr="00D6415D">
        <w:trPr>
          <w:cantSplit/>
          <w:trHeight w:val="240"/>
          <w:jc w:val="center"/>
        </w:trPr>
        <w:tc>
          <w:tcPr>
            <w:tcW w:w="61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412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420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99 p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512 q = 29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190 (p1 = 0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) ω = 1</w:t>
            </w:r>
            <w:r w:rsidR="00D641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6704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55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952.77140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5D556F" w:rsidRPr="005D556F" w:rsidRDefault="005D556F" w:rsidP="005D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D556F" w:rsidRPr="005D556F" w:rsidRDefault="005D556F" w:rsidP="005D556F"/>
    <w:p w:rsidR="005D556F" w:rsidRDefault="005D556F" w:rsidP="005D556F">
      <w:pPr>
        <w:tabs>
          <w:tab w:val="left" w:pos="3134"/>
        </w:tabs>
      </w:pPr>
    </w:p>
    <w:p w:rsidR="005D556F" w:rsidRPr="005D556F" w:rsidRDefault="005D556F" w:rsidP="005D556F"/>
    <w:p w:rsidR="005D556F" w:rsidRPr="005D556F" w:rsidRDefault="005D556F" w:rsidP="005D556F"/>
    <w:p w:rsidR="00E543BB" w:rsidRPr="005D556F" w:rsidRDefault="00E543BB" w:rsidP="005D556F"/>
    <w:sectPr w:rsidR="00E543BB" w:rsidRPr="005D556F" w:rsidSect="005D55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56F"/>
    <w:rsid w:val="001D3F5B"/>
    <w:rsid w:val="00536E0C"/>
    <w:rsid w:val="005D556F"/>
    <w:rsid w:val="00C0018B"/>
    <w:rsid w:val="00D6415D"/>
    <w:rsid w:val="00E543BB"/>
    <w:rsid w:val="00EB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C0DED-32F5-4678-A90F-C51A80A5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147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5</cp:revision>
  <dcterms:created xsi:type="dcterms:W3CDTF">2015-05-08T20:31:00Z</dcterms:created>
  <dcterms:modified xsi:type="dcterms:W3CDTF">2015-05-10T14:17:00Z</dcterms:modified>
</cp:coreProperties>
</file>